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7D3613" w14:textId="3A3A6EBC" w:rsidR="006D4B3D" w:rsidRDefault="006D4B3D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 xml:space="preserve">Table S1. </w:t>
      </w:r>
      <w:r w:rsidRPr="003811A0">
        <w:rPr>
          <w:rFonts w:ascii="Times New Roman" w:hAnsi="Times New Roman"/>
          <w:sz w:val="24"/>
          <w:szCs w:val="24"/>
        </w:rPr>
        <w:t xml:space="preserve">Mean Ln probability of data (Ln </w:t>
      </w:r>
      <w:proofErr w:type="gramStart"/>
      <w:r w:rsidRPr="003811A0">
        <w:rPr>
          <w:rFonts w:ascii="Times New Roman" w:hAnsi="Times New Roman"/>
          <w:sz w:val="24"/>
          <w:szCs w:val="24"/>
        </w:rPr>
        <w:t>P[</w:t>
      </w:r>
      <w:proofErr w:type="gramEnd"/>
      <w:r w:rsidRPr="003811A0">
        <w:rPr>
          <w:rFonts w:ascii="Times New Roman" w:hAnsi="Times New Roman"/>
          <w:sz w:val="24"/>
          <w:szCs w:val="24"/>
        </w:rPr>
        <w:t xml:space="preserve">D]) </w:t>
      </w:r>
      <w:r w:rsidRPr="00D30473">
        <w:rPr>
          <w:rFonts w:ascii="Times New Roman" w:hAnsi="Times New Roman"/>
          <w:sz w:val="24"/>
          <w:szCs w:val="24"/>
          <w:u w:val="single"/>
        </w:rPr>
        <w:t>+</w:t>
      </w:r>
      <w:r>
        <w:rPr>
          <w:rFonts w:ascii="Times New Roman" w:hAnsi="Times New Roman"/>
          <w:sz w:val="24"/>
          <w:szCs w:val="24"/>
        </w:rPr>
        <w:t xml:space="preserve"> standard deviation </w:t>
      </w:r>
      <w:r w:rsidR="001C3DBA">
        <w:rPr>
          <w:rFonts w:ascii="Times New Roman" w:hAnsi="Times New Roman"/>
          <w:sz w:val="24"/>
          <w:szCs w:val="24"/>
        </w:rPr>
        <w:t xml:space="preserve">(a) and </w:t>
      </w:r>
      <w:proofErr w:type="spellStart"/>
      <w:r w:rsidR="001C3DBA" w:rsidRPr="001C3DBA">
        <w:rPr>
          <w:rFonts w:ascii="Times New Roman" w:hAnsi="Times New Roman"/>
          <w:sz w:val="24"/>
          <w:szCs w:val="24"/>
        </w:rPr>
        <w:t>Evanno's</w:t>
      </w:r>
      <w:proofErr w:type="spellEnd"/>
      <w:r w:rsidR="001C3DBA" w:rsidRPr="001C3DBA">
        <w:rPr>
          <w:rFonts w:ascii="Times New Roman" w:hAnsi="Times New Roman"/>
          <w:sz w:val="24"/>
          <w:szCs w:val="24"/>
        </w:rPr>
        <w:t xml:space="preserve"> Delta K</w:t>
      </w:r>
      <w:r w:rsidR="001C3DBA">
        <w:rPr>
          <w:rFonts w:ascii="Times New Roman" w:hAnsi="Times New Roman"/>
          <w:sz w:val="24"/>
          <w:szCs w:val="24"/>
        </w:rPr>
        <w:t xml:space="preserve"> (b) </w:t>
      </w:r>
      <w:r w:rsidRPr="003811A0"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eastAsia="Times New Roman" w:hAnsi="Times New Roman"/>
          <w:sz w:val="24"/>
          <w:szCs w:val="24"/>
        </w:rPr>
        <w:t>range-restricted species, widespread species</w:t>
      </w:r>
      <w:r>
        <w:rPr>
          <w:rFonts w:ascii="Times New Roman" w:hAnsi="Times New Roman"/>
          <w:sz w:val="24"/>
          <w:szCs w:val="24"/>
        </w:rPr>
        <w:t>, and a data set comprised of sister species (</w:t>
      </w:r>
      <w:proofErr w:type="spellStart"/>
      <w:r w:rsidRPr="006D4B3D">
        <w:rPr>
          <w:rFonts w:ascii="Times New Roman" w:hAnsi="Times New Roman"/>
          <w:i/>
          <w:sz w:val="24"/>
          <w:szCs w:val="24"/>
        </w:rPr>
        <w:t>Chaetodon</w:t>
      </w:r>
      <w:proofErr w:type="spellEnd"/>
      <w:r w:rsidRPr="006D4B3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6D4B3D">
        <w:rPr>
          <w:rFonts w:ascii="Times New Roman" w:hAnsi="Times New Roman"/>
          <w:i/>
          <w:sz w:val="24"/>
          <w:szCs w:val="24"/>
        </w:rPr>
        <w:t>austriacus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6D4B3D">
        <w:rPr>
          <w:rFonts w:ascii="Times New Roman" w:hAnsi="Times New Roman"/>
          <w:i/>
          <w:sz w:val="24"/>
          <w:szCs w:val="24"/>
        </w:rPr>
        <w:t>Chaetodon</w:t>
      </w:r>
      <w:proofErr w:type="spellEnd"/>
      <w:r w:rsidRPr="006D4B3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6D4B3D">
        <w:rPr>
          <w:rFonts w:ascii="Times New Roman" w:hAnsi="Times New Roman"/>
          <w:i/>
          <w:sz w:val="24"/>
          <w:szCs w:val="24"/>
        </w:rPr>
        <w:t>melapterus</w:t>
      </w:r>
      <w:proofErr w:type="spellEnd"/>
      <w:r>
        <w:rPr>
          <w:rFonts w:ascii="Times New Roman" w:hAnsi="Times New Roman"/>
          <w:sz w:val="24"/>
          <w:szCs w:val="24"/>
        </w:rPr>
        <w:t>) of reef fish</w:t>
      </w:r>
      <w:r w:rsidRPr="003811A0">
        <w:rPr>
          <w:rFonts w:ascii="Times New Roman" w:hAnsi="Times New Roman"/>
          <w:sz w:val="24"/>
          <w:szCs w:val="24"/>
        </w:rPr>
        <w:t xml:space="preserve"> </w:t>
      </w:r>
      <w:r w:rsidRPr="003811A0">
        <w:rPr>
          <w:rFonts w:ascii="Times New Roman" w:eastAsia="Times New Roman" w:hAnsi="Times New Roman"/>
          <w:sz w:val="24"/>
          <w:szCs w:val="24"/>
        </w:rPr>
        <w:t>sa</w:t>
      </w:r>
      <w:r>
        <w:rPr>
          <w:rFonts w:ascii="Times New Roman" w:eastAsia="Times New Roman" w:hAnsi="Times New Roman"/>
          <w:sz w:val="24"/>
          <w:szCs w:val="24"/>
        </w:rPr>
        <w:t>mpled in the Red Sea to Arabian Sea.</w:t>
      </w:r>
      <w:r w:rsidRPr="00E110EF">
        <w:rPr>
          <w:rFonts w:ascii="Times New Roman" w:eastAsia="Times New Roman" w:hAnsi="Times New Roman"/>
          <w:sz w:val="24"/>
          <w:szCs w:val="24"/>
        </w:rPr>
        <w:t xml:space="preserve"> </w:t>
      </w:r>
      <w:r w:rsidR="001C3DBA">
        <w:rPr>
          <w:rFonts w:ascii="Times New Roman" w:eastAsia="Times New Roman" w:hAnsi="Times New Roman"/>
          <w:sz w:val="24"/>
          <w:szCs w:val="24"/>
        </w:rPr>
        <w:t>We additionally provide estimates for the two widespread species at Red Sea sites only.</w:t>
      </w:r>
    </w:p>
    <w:p w14:paraId="1398015A" w14:textId="4978A2FA" w:rsidR="001C3DBA" w:rsidRDefault="001C3DBA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66F0B63B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0324A259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327F6BEF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41F791FB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3C12F97D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17E11C83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1B46D347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0B8AE6FB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2D48E71E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3846B545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5287DB74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6EE560E4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01917170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40F514BD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73B37A50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06C16085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02661A7B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3AA8BEA7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795C381F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374C7E64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79822C63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6C8D62D1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449A4F04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26011A05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7C07F54F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3121FEC5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6DB827A8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59D3D0DA" w14:textId="77777777" w:rsidR="00220063" w:rsidRDefault="00220063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34111D06" w14:textId="3354DDF5" w:rsidR="001C3DBA" w:rsidRDefault="001C3DBA" w:rsidP="006D4B3D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lastRenderedPageBreak/>
        <w:t>(a)</w:t>
      </w:r>
    </w:p>
    <w:p w14:paraId="27906BA4" w14:textId="77777777" w:rsidR="006D4B3D" w:rsidRDefault="006D4B3D" w:rsidP="006D4B3D">
      <w:pPr>
        <w:spacing w:after="0" w:line="240" w:lineRule="auto"/>
        <w:ind w:left="-426"/>
        <w:rPr>
          <w:rFonts w:ascii="Times New Roman" w:eastAsia="Times New Roman" w:hAnsi="Times New Roman"/>
          <w:b/>
          <w:sz w:val="24"/>
          <w:szCs w:val="24"/>
        </w:rPr>
      </w:pPr>
    </w:p>
    <w:tbl>
      <w:tblPr>
        <w:tblW w:w="17986" w:type="dxa"/>
        <w:tblInd w:w="-12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37"/>
        <w:gridCol w:w="1434"/>
        <w:gridCol w:w="1435"/>
        <w:gridCol w:w="1435"/>
        <w:gridCol w:w="1435"/>
        <w:gridCol w:w="1435"/>
        <w:gridCol w:w="1435"/>
        <w:gridCol w:w="1435"/>
        <w:gridCol w:w="1435"/>
        <w:gridCol w:w="1435"/>
        <w:gridCol w:w="1435"/>
      </w:tblGrid>
      <w:tr w:rsidR="006D4B3D" w14:paraId="396FCBA2" w14:textId="77777777" w:rsidTr="006D4B3D">
        <w:trPr>
          <w:trHeight w:hRule="exact" w:val="1041"/>
        </w:trPr>
        <w:tc>
          <w:tcPr>
            <w:tcW w:w="36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E4C44" w14:textId="77777777" w:rsidR="006D4B3D" w:rsidRDefault="006D4B3D" w:rsidP="00C2628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A40B6CE" w14:textId="77777777" w:rsidR="006D4B3D" w:rsidRDefault="006D4B3D" w:rsidP="00C2628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FB1B81A" w14:textId="77777777" w:rsidR="006D4B3D" w:rsidRDefault="006D4B3D" w:rsidP="00C2628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FF0B14A" w14:textId="77777777" w:rsidR="006D4B3D" w:rsidRDefault="006D4B3D" w:rsidP="00C2628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FCE1078" w14:textId="77777777" w:rsidR="006D4B3D" w:rsidRPr="00BA1042" w:rsidRDefault="006D4B3D" w:rsidP="00C2628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5A81FE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E39C22C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8DABDBE" w14:textId="77777777" w:rsidR="006D4B3D" w:rsidRPr="00BA1042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1D">
              <w:rPr>
                <w:rFonts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1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DFEDC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01719C8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1450204" w14:textId="77777777" w:rsidR="006D4B3D" w:rsidRPr="00BA1042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0556">
              <w:rPr>
                <w:rFonts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2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B5706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3F67FE2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294E0F0" w14:textId="77777777" w:rsidR="006D4B3D" w:rsidRPr="00BA1042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0556">
              <w:rPr>
                <w:rFonts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3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8616E1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7287859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69DDA87" w14:textId="77777777" w:rsidR="006D4B3D" w:rsidRPr="00BA1042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0556">
              <w:rPr>
                <w:rFonts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4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551F8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2B68AA3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FF14623" w14:textId="77777777" w:rsidR="006D4B3D" w:rsidRPr="00BA1042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0556">
              <w:rPr>
                <w:rFonts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5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1C8C05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0349DD1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D973A76" w14:textId="77777777" w:rsidR="006D4B3D" w:rsidRPr="00BA1042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0556">
              <w:rPr>
                <w:rFonts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6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A8B0B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2A51E74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38E32EA" w14:textId="77777777" w:rsidR="006D4B3D" w:rsidRPr="00BA1042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0556">
              <w:rPr>
                <w:rFonts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7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40EA2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AF2053C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1BFCB54" w14:textId="77777777" w:rsidR="006D4B3D" w:rsidRPr="00BA1042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0556">
              <w:rPr>
                <w:rFonts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8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E82B29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6CC8EF9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095C073" w14:textId="77777777" w:rsidR="006D4B3D" w:rsidRPr="00BA1042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0556">
              <w:rPr>
                <w:rFonts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9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4B507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BA17854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C9208FD" w14:textId="77777777" w:rsidR="006D4B3D" w:rsidRPr="00BA1042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0556">
              <w:rPr>
                <w:rFonts w:ascii="Times New Roman" w:hAnsi="Times New Roman"/>
                <w:i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10</w:t>
            </w:r>
          </w:p>
        </w:tc>
      </w:tr>
      <w:tr w:rsidR="006D4B3D" w14:paraId="3E71E82A" w14:textId="77777777" w:rsidTr="006D4B3D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3CF82" w14:textId="77777777" w:rsidR="006D4B3D" w:rsidRDefault="00C82A9C" w:rsidP="00C2628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Range-restricted</w:t>
            </w:r>
            <w:r w:rsidR="006D4B3D">
              <w:rPr>
                <w:rFonts w:ascii="Times New Roman" w:hAnsi="Times New Roman"/>
                <w:sz w:val="20"/>
                <w:szCs w:val="20"/>
                <w:u w:val="single"/>
              </w:rPr>
              <w:t xml:space="preserve"> specie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76E9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A8377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23643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6D7F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D9414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8F2B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3E88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E668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31A1F7D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C36D40D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4B3D" w14:paraId="648B2818" w14:textId="77777777" w:rsidTr="006D4B3D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46D3F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Chaetodon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austriacus</w:t>
            </w:r>
            <w:proofErr w:type="spellEnd"/>
          </w:p>
          <w:p w14:paraId="003FE980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exquisite</w:t>
            </w:r>
            <w:r w:rsidRPr="0042759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7E49" w14:textId="77777777" w:rsidR="006D4B3D" w:rsidRPr="00AF6C47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6C47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38688</w:t>
            </w:r>
            <w:r w:rsidRPr="00AF6C47">
              <w:rPr>
                <w:rFonts w:ascii="Times New Roman" w:hAnsi="Times New Roman"/>
                <w:sz w:val="20"/>
                <w:szCs w:val="20"/>
              </w:rPr>
              <w:t xml:space="preserve">         </w:t>
            </w:r>
            <w:r w:rsidRPr="00AF6C47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857E" w14:textId="77777777" w:rsidR="006D4B3D" w:rsidRPr="00AF6C47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6C47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38702</w:t>
            </w:r>
            <w:r w:rsidRPr="00AF6C47">
              <w:rPr>
                <w:rFonts w:ascii="Times New Roman" w:hAnsi="Times New Roman"/>
                <w:sz w:val="20"/>
                <w:szCs w:val="20"/>
              </w:rPr>
              <w:t xml:space="preserve">         </w:t>
            </w:r>
            <w:r w:rsidRPr="00AF6C47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4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82C3C" w14:textId="77777777" w:rsidR="006D4B3D" w:rsidRPr="00AF6C47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40315</w:t>
            </w:r>
            <w:r w:rsidRPr="00AF6C47">
              <w:rPr>
                <w:rFonts w:ascii="Times New Roman" w:hAnsi="Times New Roman"/>
                <w:sz w:val="20"/>
                <w:szCs w:val="20"/>
              </w:rPr>
              <w:t xml:space="preserve">         </w:t>
            </w:r>
            <w:r w:rsidRPr="00AF6C47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BE22" w14:textId="77777777" w:rsidR="006D4B3D" w:rsidRPr="00AF6C47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43132</w:t>
            </w:r>
            <w:r w:rsidRPr="00AF6C47">
              <w:rPr>
                <w:rFonts w:ascii="Times New Roman" w:hAnsi="Times New Roman"/>
                <w:sz w:val="20"/>
                <w:szCs w:val="20"/>
              </w:rPr>
              <w:t xml:space="preserve">          </w:t>
            </w:r>
            <w:r w:rsidRPr="00AF6C47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5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BEB02" w14:textId="77777777" w:rsidR="006D4B3D" w:rsidRPr="00AF6C47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47486</w:t>
            </w:r>
            <w:r w:rsidRPr="00AF6C47">
              <w:rPr>
                <w:rFonts w:ascii="Times New Roman" w:hAnsi="Times New Roman"/>
                <w:sz w:val="20"/>
                <w:szCs w:val="20"/>
              </w:rPr>
              <w:t xml:space="preserve">          </w:t>
            </w:r>
            <w:r w:rsidRPr="00AF6C47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58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583C" w14:textId="77777777" w:rsidR="006D4B3D" w:rsidRPr="00AF6C47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64304</w:t>
            </w:r>
            <w:r w:rsidRPr="00AF6C47">
              <w:rPr>
                <w:rFonts w:ascii="Times New Roman" w:hAnsi="Times New Roman"/>
                <w:sz w:val="20"/>
                <w:szCs w:val="20"/>
              </w:rPr>
              <w:t xml:space="preserve">          </w:t>
            </w:r>
            <w:r w:rsidRPr="00AF6C47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697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CB98" w14:textId="77777777" w:rsidR="006D4B3D" w:rsidRPr="00AF6C47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70305</w:t>
            </w:r>
            <w:r w:rsidRPr="00AF6C47">
              <w:rPr>
                <w:rFonts w:ascii="Times New Roman" w:hAnsi="Times New Roman"/>
                <w:sz w:val="20"/>
                <w:szCs w:val="20"/>
              </w:rPr>
              <w:t xml:space="preserve">          </w:t>
            </w:r>
            <w:r w:rsidRPr="00AF6C47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434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4FDF" w14:textId="77777777" w:rsidR="006D4B3D" w:rsidRPr="0042759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0D0E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D15B345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4B3D" w14:paraId="4A5FB375" w14:textId="77777777" w:rsidTr="006D4B3D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0C3E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Chaetodon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fasciatus</w:t>
            </w:r>
            <w:proofErr w:type="spellEnd"/>
          </w:p>
          <w:p w14:paraId="69787319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Red Sea racoon</w:t>
            </w:r>
            <w:r w:rsidRPr="0042759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7859" w14:textId="77777777" w:rsidR="006D4B3D" w:rsidRPr="00AF6C47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73178</w:t>
            </w:r>
            <w:r w:rsidRPr="00AF6C47">
              <w:rPr>
                <w:rFonts w:ascii="Times New Roman" w:hAnsi="Times New Roman"/>
                <w:sz w:val="20"/>
                <w:szCs w:val="20"/>
              </w:rPr>
              <w:t xml:space="preserve">           </w:t>
            </w:r>
            <w:r w:rsidRPr="00AF6C47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9C83E" w14:textId="77777777" w:rsidR="006D4B3D" w:rsidRPr="00AF6C47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72849</w:t>
            </w:r>
            <w:r w:rsidRPr="00AF6C47">
              <w:rPr>
                <w:rFonts w:ascii="Times New Roman" w:hAnsi="Times New Roman"/>
                <w:sz w:val="20"/>
                <w:szCs w:val="20"/>
              </w:rPr>
              <w:t xml:space="preserve">           </w:t>
            </w:r>
            <w:r w:rsidRPr="00AF6C47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3F186" w14:textId="77777777" w:rsidR="006D4B3D" w:rsidRPr="00AF6C47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75103</w:t>
            </w:r>
            <w:r w:rsidRPr="00AF6C47">
              <w:rPr>
                <w:rFonts w:ascii="Times New Roman" w:hAnsi="Times New Roman"/>
                <w:sz w:val="20"/>
                <w:szCs w:val="20"/>
              </w:rPr>
              <w:t xml:space="preserve">           </w:t>
            </w:r>
            <w:r w:rsidRPr="00AF6C47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77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9D64" w14:textId="77777777" w:rsidR="006D4B3D" w:rsidRPr="0086597B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72691</w:t>
            </w:r>
            <w:r w:rsidRPr="00AF6C47">
              <w:rPr>
                <w:rFonts w:ascii="Times New Roman" w:hAnsi="Times New Roman"/>
                <w:sz w:val="20"/>
                <w:szCs w:val="20"/>
              </w:rPr>
              <w:t xml:space="preserve">           </w:t>
            </w:r>
            <w:r w:rsidRPr="00AF6C47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3B488" w14:textId="77777777" w:rsidR="006D4B3D" w:rsidRPr="002903F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03FD">
              <w:rPr>
                <w:rFonts w:ascii="Times New Roman" w:hAnsi="Times New Roman"/>
                <w:sz w:val="20"/>
                <w:szCs w:val="20"/>
              </w:rPr>
              <w:t xml:space="preserve">-172784           </w:t>
            </w:r>
            <w:r w:rsidRPr="002903FD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2903FD">
              <w:rPr>
                <w:rFonts w:ascii="Times New Roman" w:hAnsi="Times New Roman"/>
                <w:sz w:val="20"/>
                <w:szCs w:val="20"/>
              </w:rPr>
              <w:t xml:space="preserve"> 5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AFE2" w14:textId="77777777" w:rsidR="006D4B3D" w:rsidRPr="002903F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03FD">
              <w:rPr>
                <w:rFonts w:ascii="Times New Roman" w:hAnsi="Times New Roman"/>
                <w:sz w:val="20"/>
                <w:szCs w:val="20"/>
              </w:rPr>
              <w:t xml:space="preserve">-173414            </w:t>
            </w:r>
            <w:r w:rsidRPr="002903FD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2903FD">
              <w:rPr>
                <w:rFonts w:ascii="Times New Roman" w:hAnsi="Times New Roman"/>
                <w:sz w:val="20"/>
                <w:szCs w:val="20"/>
              </w:rPr>
              <w:t xml:space="preserve"> 3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28D9" w14:textId="77777777" w:rsidR="006D4B3D" w:rsidRPr="002903F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03FD">
              <w:rPr>
                <w:rFonts w:ascii="Times New Roman" w:hAnsi="Times New Roman"/>
                <w:sz w:val="20"/>
                <w:szCs w:val="20"/>
              </w:rPr>
              <w:t xml:space="preserve">-173766           </w:t>
            </w:r>
            <w:r w:rsidRPr="002903FD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2903FD">
              <w:rPr>
                <w:rFonts w:ascii="Times New Roman" w:hAnsi="Times New Roman"/>
                <w:sz w:val="20"/>
                <w:szCs w:val="20"/>
              </w:rPr>
              <w:t xml:space="preserve"> 7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EC13" w14:textId="77777777" w:rsidR="006D4B3D" w:rsidRPr="002903F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03FD">
              <w:rPr>
                <w:rFonts w:ascii="Times New Roman" w:hAnsi="Times New Roman"/>
                <w:sz w:val="20"/>
                <w:szCs w:val="20"/>
              </w:rPr>
              <w:t xml:space="preserve">-174277            </w:t>
            </w:r>
            <w:r w:rsidRPr="002903FD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2903FD">
              <w:rPr>
                <w:rFonts w:ascii="Times New Roman" w:hAnsi="Times New Roman"/>
                <w:sz w:val="20"/>
                <w:szCs w:val="20"/>
              </w:rPr>
              <w:t xml:space="preserve"> 4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33D9" w14:textId="77777777" w:rsidR="006D4B3D" w:rsidRPr="0042759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726E659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4B3D" w14:paraId="57D5CEFD" w14:textId="77777777" w:rsidTr="006D4B3D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46226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Chaetodon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larvatus</w:t>
            </w:r>
            <w:proofErr w:type="spellEnd"/>
          </w:p>
          <w:p w14:paraId="0FE6330F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hooded</w:t>
            </w:r>
            <w:r w:rsidRPr="0042759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8578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540573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9F6DB" w14:textId="77777777" w:rsidR="006D4B3D" w:rsidRPr="00D3047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545669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662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FF41F" w14:textId="77777777" w:rsidR="006D4B3D" w:rsidRPr="0042759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582722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3E5B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2336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0474" w14:textId="77777777" w:rsidR="006D4B3D" w:rsidRPr="0042759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552815   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3E5B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114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8C303" w14:textId="77777777" w:rsidR="006D4B3D" w:rsidRPr="0042759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552933   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3E5BD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364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2102" w14:textId="77777777" w:rsidR="006D4B3D" w:rsidRPr="0042759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182D" w14:textId="77777777" w:rsidR="006D4B3D" w:rsidRPr="0042759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5702" w14:textId="77777777" w:rsidR="006D4B3D" w:rsidRPr="0042759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A757" w14:textId="77777777" w:rsidR="006D4B3D" w:rsidRPr="0042759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DA3969D" w14:textId="77777777" w:rsidR="006D4B3D" w:rsidRPr="0042759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4B3D" w14:paraId="208CE424" w14:textId="77777777" w:rsidTr="006D4B3D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2A477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Chaetodon</w:t>
            </w:r>
            <w:proofErr w:type="spellEnd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melapterus</w:t>
            </w:r>
            <w:proofErr w:type="spellEnd"/>
          </w:p>
          <w:p w14:paraId="091C39EF" w14:textId="77777777" w:rsidR="006D4B3D" w:rsidRPr="000D7341" w:rsidRDefault="006D4B3D" w:rsidP="00C2628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 xml:space="preserve">(Arabian </w:t>
            </w:r>
            <w:proofErr w:type="spellStart"/>
            <w:r w:rsidRPr="00427593"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2AFE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212615 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90959" w14:textId="77777777" w:rsidR="006D4B3D" w:rsidRPr="0042759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211508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86237" w14:textId="77777777" w:rsidR="006D4B3D" w:rsidRPr="00A0684E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210989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AB60" w14:textId="77777777" w:rsidR="006D4B3D" w:rsidRPr="00A0684E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210983            </w:t>
            </w:r>
            <w:r w:rsidRPr="006209AD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76215" w14:textId="77777777" w:rsidR="006D4B3D" w:rsidRPr="00A0684E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218389            </w:t>
            </w:r>
            <w:r w:rsidRPr="006209AD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167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A22A" w14:textId="77777777" w:rsidR="006D4B3D" w:rsidRPr="00A0684E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218987           </w:t>
            </w:r>
            <w:r w:rsidRPr="006209AD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033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D343" w14:textId="77777777" w:rsidR="006D4B3D" w:rsidRPr="00A0684E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9F68" w14:textId="77777777" w:rsidR="006D4B3D" w:rsidRPr="0042759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528B" w14:textId="77777777" w:rsidR="006D4B3D" w:rsidRPr="0042759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F1F5857" w14:textId="77777777" w:rsidR="006D4B3D" w:rsidRPr="0042759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4B3D" w14:paraId="761B9834" w14:textId="77777777" w:rsidTr="006D4B3D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8FE16" w14:textId="77777777" w:rsidR="006D4B3D" w:rsidRDefault="006D4B3D" w:rsidP="00C2628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Chaetodon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mesoleucos</w:t>
            </w:r>
            <w:proofErr w:type="spellEnd"/>
          </w:p>
          <w:p w14:paraId="51D876FF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7341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white-fac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0D73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E8C7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354603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19D3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360649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617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F6D1F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362738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24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2451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364509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64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FFA09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1777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1529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9326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D6B1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B8345D9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4B3D" w14:paraId="50ED46FF" w14:textId="77777777" w:rsidTr="006D4B3D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0532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Chaetodon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paucifasciatus</w:t>
            </w:r>
            <w:proofErr w:type="spellEnd"/>
          </w:p>
          <w:p w14:paraId="0AF2FDD9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Eritrean</w:t>
            </w:r>
            <w:r w:rsidRPr="0042759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2787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674380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63AA2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671858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39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45BD3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671432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9AF9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671232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7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1CE5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671318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03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603E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682366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26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2FAB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AAC9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97A4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D0A5861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4B3D" w14:paraId="2F0829BA" w14:textId="77777777" w:rsidTr="006D4B3D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98299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Chaetodon</w:t>
            </w:r>
            <w:proofErr w:type="spellEnd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pictus</w:t>
            </w:r>
            <w:proofErr w:type="spellEnd"/>
          </w:p>
          <w:p w14:paraId="02A3F8E2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 xml:space="preserve">(horseshoe </w:t>
            </w:r>
            <w:proofErr w:type="spellStart"/>
            <w:r w:rsidRPr="00427593"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ACA6" w14:textId="77777777" w:rsidR="006D4B3D" w:rsidRPr="0099488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488D">
              <w:rPr>
                <w:rFonts w:ascii="Times New Roman" w:hAnsi="Times New Roman"/>
                <w:sz w:val="20"/>
                <w:szCs w:val="20"/>
              </w:rPr>
              <w:t xml:space="preserve">-160879           </w:t>
            </w:r>
            <w:r w:rsidRPr="0099488D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99488D">
              <w:rPr>
                <w:rFonts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F3F24" w14:textId="77777777" w:rsidR="006D4B3D" w:rsidRPr="0099488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488D">
              <w:rPr>
                <w:rFonts w:ascii="Times New Roman" w:hAnsi="Times New Roman"/>
                <w:sz w:val="20"/>
                <w:szCs w:val="20"/>
              </w:rPr>
              <w:t xml:space="preserve">-159727           </w:t>
            </w:r>
            <w:r w:rsidRPr="0099488D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99488D">
              <w:rPr>
                <w:rFonts w:ascii="Times New Roman" w:hAnsi="Times New Roman"/>
                <w:sz w:val="20"/>
                <w:szCs w:val="20"/>
              </w:rPr>
              <w:t xml:space="preserve"> 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60299" w14:textId="77777777" w:rsidR="006D4B3D" w:rsidRPr="0099488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488D">
              <w:rPr>
                <w:rFonts w:ascii="Times New Roman" w:hAnsi="Times New Roman"/>
                <w:sz w:val="20"/>
                <w:szCs w:val="20"/>
              </w:rPr>
              <w:t xml:space="preserve">-160038           </w:t>
            </w:r>
            <w:r w:rsidRPr="0099488D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99488D">
              <w:rPr>
                <w:rFonts w:ascii="Times New Roman" w:hAnsi="Times New Roman"/>
                <w:sz w:val="20"/>
                <w:szCs w:val="20"/>
              </w:rPr>
              <w:t xml:space="preserve"> 5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E7C1A" w14:textId="77777777" w:rsidR="006D4B3D" w:rsidRPr="0099488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488D">
              <w:rPr>
                <w:rFonts w:ascii="Times New Roman" w:hAnsi="Times New Roman"/>
                <w:sz w:val="20"/>
                <w:szCs w:val="20"/>
              </w:rPr>
              <w:t xml:space="preserve">-159920           </w:t>
            </w:r>
            <w:r w:rsidRPr="0099488D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99488D">
              <w:rPr>
                <w:rFonts w:ascii="Times New Roman" w:hAnsi="Times New Roman"/>
                <w:sz w:val="20"/>
                <w:szCs w:val="20"/>
              </w:rPr>
              <w:t xml:space="preserve"> 1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BC717" w14:textId="77777777" w:rsidR="006D4B3D" w:rsidRPr="0099488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488D">
              <w:rPr>
                <w:rFonts w:ascii="Times New Roman" w:hAnsi="Times New Roman"/>
                <w:sz w:val="20"/>
                <w:szCs w:val="20"/>
              </w:rPr>
              <w:t xml:space="preserve">-159976           </w:t>
            </w:r>
            <w:r w:rsidRPr="0099488D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99488D">
              <w:rPr>
                <w:rFonts w:ascii="Times New Roman" w:hAnsi="Times New Roman"/>
                <w:sz w:val="20"/>
                <w:szCs w:val="20"/>
              </w:rPr>
              <w:t xml:space="preserve"> 1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8870" w14:textId="77777777" w:rsidR="006D4B3D" w:rsidRPr="0099488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E450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B0AD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87A2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A5020D4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4B3D" w14:paraId="5827AC39" w14:textId="77777777" w:rsidTr="006D4B3D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58DB3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Chaetodon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semilarvatus</w:t>
            </w:r>
            <w:proofErr w:type="spellEnd"/>
          </w:p>
          <w:p w14:paraId="0C89F0A9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luecheek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34B3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53861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C7E6F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53007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B4623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53269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7014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53494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E6E0F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53948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5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F12C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54547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49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CF8C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54587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E7EF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55937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55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742C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321863E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4B3D" w14:paraId="577F2519" w14:textId="77777777" w:rsidTr="006D4B3D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ED4A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244C1">
              <w:rPr>
                <w:rFonts w:ascii="Times New Roman" w:hAnsi="Times New Roman"/>
                <w:sz w:val="20"/>
                <w:szCs w:val="20"/>
                <w:u w:val="single"/>
              </w:rPr>
              <w:t>Widespread</w:t>
            </w:r>
            <w:r>
              <w:rPr>
                <w:rFonts w:ascii="Times New Roman" w:hAnsi="Times New Roman"/>
                <w:sz w:val="20"/>
                <w:szCs w:val="20"/>
                <w:u w:val="single"/>
              </w:rPr>
              <w:t xml:space="preserve"> specie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D68B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88835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E40E2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D998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77E9A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A061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792F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F902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A229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DE8CFF8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4B3D" w14:paraId="4543AE40" w14:textId="77777777" w:rsidTr="006D4B3D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1F47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Chaetodon</w:t>
            </w:r>
            <w:proofErr w:type="spellEnd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trifascialis</w:t>
            </w:r>
            <w:proofErr w:type="spellEnd"/>
          </w:p>
          <w:p w14:paraId="161FAF8D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 xml:space="preserve">(chevron </w:t>
            </w:r>
            <w:proofErr w:type="spellStart"/>
            <w:r w:rsidRPr="00427593"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7602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96754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216FF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96215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208A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95818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F0D4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96054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9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0AC50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96486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64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605A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96458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3269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96718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6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DE8E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97070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58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C375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97627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6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1920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2628F" w14:paraId="1FC20482" w14:textId="77777777" w:rsidTr="006D4B3D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F6A23" w14:textId="77777777" w:rsidR="00C2628F" w:rsidRPr="00427593" w:rsidRDefault="00C2628F" w:rsidP="00C2628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Chaetodon</w:t>
            </w:r>
            <w:proofErr w:type="spellEnd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trifascialis</w:t>
            </w:r>
            <w:proofErr w:type="spellEnd"/>
          </w:p>
          <w:p w14:paraId="57DFB43F" w14:textId="77777777" w:rsidR="00C2628F" w:rsidRDefault="00C2628F" w:rsidP="00C2628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 xml:space="preserve">(chevron </w:t>
            </w:r>
            <w:proofErr w:type="spellStart"/>
            <w:r w:rsidRPr="00427593"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08E5D4DF" w14:textId="6CEAEB7A" w:rsidR="00C2628F" w:rsidRPr="00427593" w:rsidRDefault="00C2628F" w:rsidP="00C2628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Red Sea sites onl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1B24" w14:textId="7B282B4F" w:rsidR="00C2628F" w:rsidRDefault="001C3DBA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3DBA">
              <w:rPr>
                <w:rFonts w:ascii="Times New Roman" w:hAnsi="Times New Roman"/>
                <w:sz w:val="20"/>
                <w:szCs w:val="20"/>
              </w:rPr>
              <w:t>-53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60     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233C2" w14:textId="7A972567" w:rsidR="00C2628F" w:rsidRDefault="001C3DBA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3DBA">
              <w:rPr>
                <w:rFonts w:ascii="Times New Roman" w:hAnsi="Times New Roman"/>
                <w:sz w:val="20"/>
                <w:szCs w:val="20"/>
              </w:rPr>
              <w:t>-5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795     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860BC" w14:textId="2E6FF4E5" w:rsidR="00C2628F" w:rsidRDefault="001C3DBA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3DBA">
              <w:rPr>
                <w:rFonts w:ascii="Times New Roman" w:hAnsi="Times New Roman"/>
                <w:sz w:val="20"/>
                <w:szCs w:val="20"/>
              </w:rPr>
              <w:t>-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4596     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47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DC2B" w14:textId="1C2A3EB1" w:rsidR="00C2628F" w:rsidRDefault="001C3DBA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3DBA">
              <w:rPr>
                <w:rFonts w:ascii="Times New Roman" w:hAnsi="Times New Roman"/>
                <w:sz w:val="20"/>
                <w:szCs w:val="20"/>
              </w:rPr>
              <w:t>-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4552     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8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4F96" w14:textId="1684DF67" w:rsidR="00C2628F" w:rsidRDefault="001C3DBA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3DBA">
              <w:rPr>
                <w:rFonts w:ascii="Times New Roman" w:hAnsi="Times New Roman"/>
                <w:sz w:val="20"/>
                <w:szCs w:val="20"/>
              </w:rPr>
              <w:t>-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4018     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7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11E5" w14:textId="77777777" w:rsidR="00C2628F" w:rsidRDefault="00C2628F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6751" w14:textId="77777777" w:rsidR="00C2628F" w:rsidRDefault="00C2628F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6233" w14:textId="77777777" w:rsidR="00C2628F" w:rsidRDefault="00C2628F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F4DA" w14:textId="77777777" w:rsidR="00C2628F" w:rsidRDefault="00C2628F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1D1F" w14:textId="77777777" w:rsidR="00C2628F" w:rsidRPr="00FB2043" w:rsidRDefault="00C2628F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4B3D" w14:paraId="46CDDA1E" w14:textId="77777777" w:rsidTr="006D4B3D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ADFB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Ctenochaetus</w:t>
            </w:r>
            <w:proofErr w:type="spellEnd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striatus</w:t>
            </w:r>
            <w:proofErr w:type="spellEnd"/>
          </w:p>
          <w:p w14:paraId="739F6320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>(striated surgeonfish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C6E0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01413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C49C7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95325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73F4C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95348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FE95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95015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A67E7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95316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3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0F796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95507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6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1A46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95795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5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AEAB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95717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3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BBA5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96072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ADDC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96621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942</w:t>
            </w:r>
          </w:p>
        </w:tc>
      </w:tr>
      <w:tr w:rsidR="00C2628F" w14:paraId="4074DCC9" w14:textId="77777777" w:rsidTr="006D4B3D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BD507" w14:textId="77777777" w:rsidR="00C2628F" w:rsidRPr="00427593" w:rsidRDefault="00C2628F" w:rsidP="00C2628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Ctenochaetus</w:t>
            </w:r>
            <w:proofErr w:type="spellEnd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striatus</w:t>
            </w:r>
            <w:proofErr w:type="spellEnd"/>
          </w:p>
          <w:p w14:paraId="52425C9A" w14:textId="77777777" w:rsidR="00C2628F" w:rsidRDefault="00C2628F" w:rsidP="00C2628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>(striated surgeonfish)</w:t>
            </w:r>
          </w:p>
          <w:p w14:paraId="0C37660D" w14:textId="72F167AA" w:rsidR="00C2628F" w:rsidRPr="00427593" w:rsidRDefault="00C2628F" w:rsidP="00C2628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Red Sea sites onl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B373" w14:textId="10C8CA3C" w:rsidR="00C2628F" w:rsidRDefault="001C3DBA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3DB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68510     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1B7E" w14:textId="00A99866" w:rsidR="00C2628F" w:rsidRDefault="001C3DBA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3DB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68372     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8D03" w14:textId="2399B166" w:rsidR="00C2628F" w:rsidRDefault="001C3DBA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3DB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8</w:t>
            </w:r>
            <w:r w:rsidR="00220063">
              <w:rPr>
                <w:rFonts w:ascii="Times New Roman" w:hAnsi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  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20063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7692" w14:textId="4D27D74D" w:rsidR="00C2628F" w:rsidRDefault="001C3DBA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3DB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8</w:t>
            </w:r>
            <w:r w:rsidR="00220063">
              <w:rPr>
                <w:rFonts w:ascii="Times New Roman" w:hAnsi="Times New Roman"/>
                <w:sz w:val="20"/>
                <w:szCs w:val="20"/>
              </w:rPr>
              <w:t>25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  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2006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187A5" w14:textId="2853ECE1" w:rsidR="00C2628F" w:rsidRDefault="001C3DBA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3DB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8</w:t>
            </w:r>
            <w:r w:rsidR="00220063">
              <w:rPr>
                <w:rFonts w:ascii="Times New Roman" w:hAnsi="Times New Roman"/>
                <w:sz w:val="20"/>
                <w:szCs w:val="20"/>
              </w:rPr>
              <w:t>31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  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20063"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9F27" w14:textId="727B4412" w:rsidR="00C2628F" w:rsidRDefault="001C3DBA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3DB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85</w:t>
            </w:r>
            <w:r w:rsidR="00220063">
              <w:rPr>
                <w:rFonts w:ascii="Times New Roman" w:hAnsi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  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20063"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8FAE" w14:textId="58A91770" w:rsidR="00C2628F" w:rsidRDefault="001C3DBA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3DB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85</w:t>
            </w:r>
            <w:r w:rsidR="00220063">
              <w:rPr>
                <w:rFonts w:ascii="Times New Roman" w:hAnsi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  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20063">
              <w:rPr>
                <w:rFonts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F16F" w14:textId="77777777" w:rsidR="00C2628F" w:rsidRDefault="00C2628F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0678" w14:textId="77777777" w:rsidR="00C2628F" w:rsidRDefault="00C2628F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E695" w14:textId="77777777" w:rsidR="00C2628F" w:rsidRDefault="00C2628F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4B3D" w14:paraId="366697C7" w14:textId="77777777" w:rsidTr="006D4B3D">
        <w:trPr>
          <w:trHeight w:hRule="exact" w:val="506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57ADA" w14:textId="77777777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Sister species compariso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E1C0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F5372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12E4F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43C5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6C9CF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03F6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AE49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1005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6011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3441" w14:textId="77777777" w:rsidR="006D4B3D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D4B3D" w14:paraId="6F3207A4" w14:textId="77777777" w:rsidTr="006D4B3D">
        <w:trPr>
          <w:trHeight w:hRule="exact" w:val="630"/>
        </w:trPr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97201" w14:textId="1A53BBEA" w:rsidR="006D4B3D" w:rsidRPr="00427593" w:rsidRDefault="006D4B3D" w:rsidP="00C2628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austriacus</w:t>
            </w:r>
            <w:proofErr w:type="spellEnd"/>
            <w:r w:rsidR="002A5A3F">
              <w:rPr>
                <w:rFonts w:ascii="Times New Roman" w:hAnsi="Times New Roman"/>
                <w:i/>
                <w:sz w:val="20"/>
                <w:szCs w:val="20"/>
              </w:rPr>
              <w:t xml:space="preserve"> &amp;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C.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melapterus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7597E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276412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11B66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269144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51616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277950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084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D118C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268782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0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7139B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292564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5105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802CA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274491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094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FE549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269366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0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BFC8E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270731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80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4C806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270622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84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A725C" w14:textId="77777777" w:rsidR="006D4B3D" w:rsidRPr="00FB2043" w:rsidRDefault="006D4B3D" w:rsidP="00C2628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275822           </w:t>
            </w:r>
            <w:r w:rsidRPr="00D30473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5053</w:t>
            </w:r>
          </w:p>
        </w:tc>
      </w:tr>
    </w:tbl>
    <w:p w14:paraId="6D5BFEB5" w14:textId="77777777" w:rsidR="006D4B3D" w:rsidRDefault="006D4B3D" w:rsidP="006D4B3D">
      <w:pPr>
        <w:pStyle w:val="Normal1"/>
        <w:spacing w:after="0" w:line="240" w:lineRule="auto"/>
        <w:ind w:right="-1400"/>
        <w:rPr>
          <w:rFonts w:ascii="Times New Roman" w:eastAsia="Times New Roman" w:hAnsi="Times New Roman" w:cs="Times New Roman"/>
          <w:sz w:val="20"/>
        </w:rPr>
      </w:pPr>
    </w:p>
    <w:p w14:paraId="3E29653C" w14:textId="77777777" w:rsidR="001C3DBA" w:rsidRDefault="001C3DBA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66CB0102" w14:textId="77777777" w:rsidR="001C3DBA" w:rsidRDefault="001C3DBA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54256C96" w14:textId="77777777" w:rsidR="00220063" w:rsidRDefault="00220063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7E8A1BC2" w14:textId="77777777" w:rsidR="00220063" w:rsidRDefault="00220063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2E00BBF5" w14:textId="77777777" w:rsidR="00220063" w:rsidRDefault="00220063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012E2150" w14:textId="77777777" w:rsidR="00220063" w:rsidRDefault="00220063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39C2824E" w14:textId="77777777" w:rsidR="00220063" w:rsidRDefault="00220063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06D8BECB" w14:textId="77777777" w:rsidR="00220063" w:rsidRDefault="00220063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081A3E61" w14:textId="77777777" w:rsidR="00220063" w:rsidRDefault="00220063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005DD53D" w14:textId="77777777" w:rsidR="00220063" w:rsidRDefault="00220063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2AD497ED" w14:textId="77777777" w:rsidR="00220063" w:rsidRDefault="00220063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627E1454" w14:textId="77777777" w:rsidR="00220063" w:rsidRDefault="00220063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13FE2797" w14:textId="77777777" w:rsidR="00220063" w:rsidRDefault="00220063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24B5E66E" w14:textId="77777777" w:rsidR="00220063" w:rsidRDefault="00220063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05A111B4" w14:textId="77777777" w:rsidR="00220063" w:rsidRDefault="00220063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5EA77C64" w14:textId="77777777" w:rsidR="00220063" w:rsidRDefault="00220063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37B9DC1D" w14:textId="77777777" w:rsidR="00220063" w:rsidRDefault="00220063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0935F21B" w14:textId="744C8C93" w:rsidR="001C3DBA" w:rsidRDefault="001C3DBA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(b)</w:t>
      </w:r>
    </w:p>
    <w:p w14:paraId="6E4A2BA2" w14:textId="2E78DBF1" w:rsidR="00220063" w:rsidRDefault="00220063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tbl>
      <w:tblPr>
        <w:tblW w:w="16551" w:type="dxa"/>
        <w:tblInd w:w="-12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37"/>
        <w:gridCol w:w="1434"/>
        <w:gridCol w:w="1435"/>
        <w:gridCol w:w="1435"/>
        <w:gridCol w:w="1435"/>
        <w:gridCol w:w="1435"/>
        <w:gridCol w:w="1435"/>
        <w:gridCol w:w="1435"/>
        <w:gridCol w:w="1435"/>
        <w:gridCol w:w="1435"/>
      </w:tblGrid>
      <w:tr w:rsidR="004451AF" w14:paraId="5908E2A7" w14:textId="77777777" w:rsidTr="004451AF">
        <w:trPr>
          <w:trHeight w:hRule="exact" w:val="1041"/>
        </w:trPr>
        <w:tc>
          <w:tcPr>
            <w:tcW w:w="36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9ACA0" w14:textId="77777777" w:rsidR="004451AF" w:rsidRDefault="004451AF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A905EA7" w14:textId="77777777" w:rsidR="004451AF" w:rsidRDefault="004451AF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F8BEF0E" w14:textId="77777777" w:rsidR="004451AF" w:rsidRDefault="004451AF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65EC361" w14:textId="77777777" w:rsidR="004451AF" w:rsidRDefault="004451AF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C7A2B2B" w14:textId="77777777" w:rsidR="004451AF" w:rsidRPr="00BA1042" w:rsidRDefault="004451AF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6DCAD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EDC9A57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019A5A4" w14:textId="5067A244" w:rsidR="004451AF" w:rsidRPr="00BA1042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0063">
              <w:rPr>
                <w:rFonts w:ascii="Times New Roman" w:hAnsi="Times New Roman"/>
                <w:sz w:val="20"/>
                <w:szCs w:val="20"/>
              </w:rPr>
              <w:t>Delta 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2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45A99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3446723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2359576" w14:textId="5AE9D445" w:rsidR="004451AF" w:rsidRPr="00BA1042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0063">
              <w:rPr>
                <w:rFonts w:ascii="Times New Roman" w:hAnsi="Times New Roman"/>
                <w:sz w:val="20"/>
                <w:szCs w:val="20"/>
              </w:rPr>
              <w:t>Delta 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3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3B159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4A7893C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A489DD5" w14:textId="7E38ECA0" w:rsidR="004451AF" w:rsidRPr="00BA1042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0063">
              <w:rPr>
                <w:rFonts w:ascii="Times New Roman" w:hAnsi="Times New Roman"/>
                <w:sz w:val="20"/>
                <w:szCs w:val="20"/>
              </w:rPr>
              <w:t>Delta 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4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DBE8D0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57F7E1B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715A61B" w14:textId="1B2BD861" w:rsidR="004451AF" w:rsidRPr="00BA1042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0063">
              <w:rPr>
                <w:rFonts w:ascii="Times New Roman" w:hAnsi="Times New Roman"/>
                <w:sz w:val="20"/>
                <w:szCs w:val="20"/>
              </w:rPr>
              <w:t>Delta 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5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21A8C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411444C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57616D7" w14:textId="3C377D18" w:rsidR="004451AF" w:rsidRPr="00BA1042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0063">
              <w:rPr>
                <w:rFonts w:ascii="Times New Roman" w:hAnsi="Times New Roman"/>
                <w:sz w:val="20"/>
                <w:szCs w:val="20"/>
              </w:rPr>
              <w:t>Delta 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6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56F9EB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9BE6E9D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9A62006" w14:textId="3314DA7B" w:rsidR="004451AF" w:rsidRPr="00BA1042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0063">
              <w:rPr>
                <w:rFonts w:ascii="Times New Roman" w:hAnsi="Times New Roman"/>
                <w:sz w:val="20"/>
                <w:szCs w:val="20"/>
              </w:rPr>
              <w:t>Delta 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7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277FB7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75B5AC8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6B6998E" w14:textId="374C6883" w:rsidR="004451AF" w:rsidRPr="00BA1042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0063">
              <w:rPr>
                <w:rFonts w:ascii="Times New Roman" w:hAnsi="Times New Roman"/>
                <w:sz w:val="20"/>
                <w:szCs w:val="20"/>
              </w:rPr>
              <w:t>Delta 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8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2D8978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BFF92DE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6B2130F" w14:textId="519BE952" w:rsidR="004451AF" w:rsidRPr="00BA1042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0063">
              <w:rPr>
                <w:rFonts w:ascii="Times New Roman" w:hAnsi="Times New Roman"/>
                <w:sz w:val="20"/>
                <w:szCs w:val="20"/>
              </w:rPr>
              <w:t>Delta 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9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810C38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5BE7D7C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7E0E048" w14:textId="01FEA41B" w:rsidR="004451AF" w:rsidRPr="00BA1042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0063">
              <w:rPr>
                <w:rFonts w:ascii="Times New Roman" w:hAnsi="Times New Roman"/>
                <w:sz w:val="20"/>
                <w:szCs w:val="20"/>
              </w:rPr>
              <w:t>Delta 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= 10</w:t>
            </w:r>
          </w:p>
        </w:tc>
      </w:tr>
      <w:tr w:rsidR="004451AF" w14:paraId="27257B0D" w14:textId="77777777" w:rsidTr="004451AF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F8DC" w14:textId="77777777" w:rsidR="004451AF" w:rsidRDefault="004451AF" w:rsidP="004662C5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Range-restricted specie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E1BF" w14:textId="7777777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F1D5A" w14:textId="7777777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5CBAD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9EB7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C976B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9B8B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FBC2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40A2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CFFA9E4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1AF" w14:paraId="3CDBEFC8" w14:textId="77777777" w:rsidTr="004451AF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E78DD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Chaetodon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austriacus</w:t>
            </w:r>
            <w:proofErr w:type="spellEnd"/>
          </w:p>
          <w:p w14:paraId="4E9F99A4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exquisite</w:t>
            </w:r>
            <w:r w:rsidRPr="0042759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FCDF" w14:textId="4988443A" w:rsidR="004451AF" w:rsidRPr="00AF6C47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2DE1D" w14:textId="6702FBBF" w:rsidR="004451AF" w:rsidRPr="00AF6C47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FD5F9" w14:textId="21AD5337" w:rsidR="004451AF" w:rsidRPr="00AF6C47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B0AF" w14:textId="06F318E7" w:rsidR="004451AF" w:rsidRPr="00AF6C47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713E5" w14:textId="6830EA80" w:rsidR="004451AF" w:rsidRPr="00AF6C47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2EBA" w14:textId="181FB9FC" w:rsidR="004451AF" w:rsidRPr="00AF6C47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7D0C" w14:textId="78026DC8" w:rsidR="004451AF" w:rsidRPr="00AF6C47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095B" w14:textId="77777777" w:rsidR="004451AF" w:rsidRPr="0042759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66FDF71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1AF" w14:paraId="7932A274" w14:textId="77777777" w:rsidTr="004451AF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9DB4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Chaetodon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fasciatus</w:t>
            </w:r>
            <w:proofErr w:type="spellEnd"/>
          </w:p>
          <w:p w14:paraId="4CD0D842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Red Sea racoon</w:t>
            </w:r>
            <w:r w:rsidRPr="0042759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3BF7" w14:textId="3F19662D" w:rsidR="004451AF" w:rsidRPr="00AF6C47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5.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A19FD" w14:textId="121964A3" w:rsidR="004451AF" w:rsidRPr="00AF6C47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0603" w14:textId="0EEC2858" w:rsidR="004451AF" w:rsidRPr="00AF6C47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5850" w14:textId="535AAD12" w:rsidR="004451AF" w:rsidRPr="0086597B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3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3C9E2" w14:textId="6237779C" w:rsidR="004451AF" w:rsidRPr="002903FD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AE42" w14:textId="66E8F0E4" w:rsidR="004451AF" w:rsidRPr="002903FD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D493" w14:textId="61E7446D" w:rsidR="004451AF" w:rsidRPr="002903FD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C088" w14:textId="142EAD86" w:rsidR="004451AF" w:rsidRPr="002903FD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BA2A222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1AF" w14:paraId="2BC01841" w14:textId="77777777" w:rsidTr="004451AF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F2D82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Chaetodon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larvatus</w:t>
            </w:r>
            <w:proofErr w:type="spellEnd"/>
          </w:p>
          <w:p w14:paraId="5DD1A752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hooded</w:t>
            </w:r>
            <w:r w:rsidRPr="0042759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DF7D" w14:textId="7AFB8404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68B10" w14:textId="7802E2AC" w:rsidR="004451AF" w:rsidRPr="00D3047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1B7B0" w14:textId="4E25881A" w:rsidR="004451AF" w:rsidRPr="0042759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8A5F" w14:textId="28DE81BC" w:rsidR="004451AF" w:rsidRPr="0042759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91129" w14:textId="0038F69F" w:rsidR="004451AF" w:rsidRPr="0042759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4A01" w14:textId="77777777" w:rsidR="004451AF" w:rsidRPr="0042759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E8B9" w14:textId="77777777" w:rsidR="004451AF" w:rsidRPr="0042759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CB4F" w14:textId="77777777" w:rsidR="004451AF" w:rsidRPr="0042759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8E88842" w14:textId="77777777" w:rsidR="004451AF" w:rsidRPr="0042759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1AF" w14:paraId="51BD4194" w14:textId="77777777" w:rsidTr="004451AF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F4C02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Chaetodon</w:t>
            </w:r>
            <w:proofErr w:type="spellEnd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melapterus</w:t>
            </w:r>
            <w:proofErr w:type="spellEnd"/>
          </w:p>
          <w:p w14:paraId="5FC3ACC3" w14:textId="77777777" w:rsidR="004451AF" w:rsidRPr="000D7341" w:rsidRDefault="004451AF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 xml:space="preserve">(Arabian </w:t>
            </w:r>
            <w:proofErr w:type="spellStart"/>
            <w:r w:rsidRPr="00427593"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8BFB" w14:textId="72F5BCA4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.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1FF8A" w14:textId="47F3107C" w:rsidR="004451AF" w:rsidRPr="0042759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52595" w14:textId="11B8FED0" w:rsidR="004451AF" w:rsidRPr="00A0684E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4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6D71" w14:textId="496C5ADB" w:rsidR="004451AF" w:rsidRPr="00A0684E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6573F" w14:textId="73A81590" w:rsidR="004451AF" w:rsidRPr="00A0684E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0BDD" w14:textId="2F246BBE" w:rsidR="004451AF" w:rsidRPr="00A0684E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006A" w14:textId="77777777" w:rsidR="004451AF" w:rsidRPr="00A0684E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C842" w14:textId="77777777" w:rsidR="004451AF" w:rsidRPr="0042759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976E85F" w14:textId="77777777" w:rsidR="004451AF" w:rsidRPr="0042759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1AF" w14:paraId="12CE8C61" w14:textId="77777777" w:rsidTr="004451AF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A607" w14:textId="77777777" w:rsidR="004451AF" w:rsidRDefault="004451AF" w:rsidP="004662C5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Chaetodon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mesoleucos</w:t>
            </w:r>
            <w:proofErr w:type="spellEnd"/>
          </w:p>
          <w:p w14:paraId="0FB33D87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7341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white-fac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0D734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157E" w14:textId="43A8F67A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17E7C" w14:textId="3E30D1A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0A40" w14:textId="64A00AFD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C23BA" w14:textId="23462773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34E63" w14:textId="7777777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3888" w14:textId="7777777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89F5" w14:textId="7777777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3999" w14:textId="7777777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6EB7AB1" w14:textId="7777777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1AF" w14:paraId="716981D2" w14:textId="77777777" w:rsidTr="004451AF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C21EF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Chaetodon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paucifasciatus</w:t>
            </w:r>
            <w:proofErr w:type="spellEnd"/>
          </w:p>
          <w:p w14:paraId="35DE863F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Eritrean</w:t>
            </w:r>
            <w:r w:rsidRPr="0042759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0F01C" w14:textId="2F470B22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8381D" w14:textId="6337A16D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D977D" w14:textId="7D859D84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5FEA" w14:textId="2F175132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6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1751E" w14:textId="4AC82D4C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C2F5" w14:textId="6AD288E3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20A6" w14:textId="7777777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4CA9" w14:textId="7777777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224309A" w14:textId="7777777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1AF" w14:paraId="6C758C46" w14:textId="77777777" w:rsidTr="004451AF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5B7C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Chaetodon</w:t>
            </w:r>
            <w:proofErr w:type="spellEnd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pictus</w:t>
            </w:r>
            <w:proofErr w:type="spellEnd"/>
          </w:p>
          <w:p w14:paraId="44108A2D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 xml:space="preserve">(horseshoe </w:t>
            </w:r>
            <w:proofErr w:type="spellStart"/>
            <w:r w:rsidRPr="00427593"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AA00" w14:textId="33129F98" w:rsidR="004451AF" w:rsidRPr="0099488D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.9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3B10A" w14:textId="1F152843" w:rsidR="004451AF" w:rsidRPr="0099488D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4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BD42D" w14:textId="30ACE772" w:rsidR="004451AF" w:rsidRPr="0099488D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7B2D2" w14:textId="0E778014" w:rsidR="004451AF" w:rsidRPr="0099488D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3C821" w14:textId="21193789" w:rsidR="004451AF" w:rsidRPr="0099488D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696A" w14:textId="77777777" w:rsidR="004451AF" w:rsidRPr="0099488D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CFAA" w14:textId="7777777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8386" w14:textId="7777777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6E93A7C" w14:textId="7777777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1AF" w14:paraId="50B843A3" w14:textId="77777777" w:rsidTr="004451AF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428D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Chaetodon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semilarvatus</w:t>
            </w:r>
            <w:proofErr w:type="spellEnd"/>
          </w:p>
          <w:p w14:paraId="506D156E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luecheek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00B2" w14:textId="4DA37955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2.5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35713" w14:textId="6B763ACD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04666" w14:textId="28DE0151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905E" w14:textId="4898D506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453C5" w14:textId="54644E96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7C84" w14:textId="625C0301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A686" w14:textId="3F12ECD2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42F6" w14:textId="197946E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894D4E6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1AF" w14:paraId="73501EB4" w14:textId="77777777" w:rsidTr="004451AF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79403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244C1">
              <w:rPr>
                <w:rFonts w:ascii="Times New Roman" w:hAnsi="Times New Roman"/>
                <w:sz w:val="20"/>
                <w:szCs w:val="20"/>
                <w:u w:val="single"/>
              </w:rPr>
              <w:t>Widespread</w:t>
            </w:r>
            <w:r>
              <w:rPr>
                <w:rFonts w:ascii="Times New Roman" w:hAnsi="Times New Roman"/>
                <w:sz w:val="20"/>
                <w:szCs w:val="20"/>
                <w:u w:val="single"/>
              </w:rPr>
              <w:t xml:space="preserve"> specie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2216" w14:textId="7777777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8E84" w14:textId="7777777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46B3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3ED6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E4A3F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16B3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9344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6110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E635210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1AF" w14:paraId="3C9472A6" w14:textId="77777777" w:rsidTr="004451AF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D8FF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Chaetodon</w:t>
            </w:r>
            <w:proofErr w:type="spellEnd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trifascialis</w:t>
            </w:r>
            <w:proofErr w:type="spellEnd"/>
          </w:p>
          <w:p w14:paraId="78AFA758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 xml:space="preserve">(chevron </w:t>
            </w:r>
            <w:proofErr w:type="spellStart"/>
            <w:r w:rsidRPr="00427593"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CCB7" w14:textId="7231E04A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4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31C4" w14:textId="6E43E00F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7.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F0943" w14:textId="183608D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401C" w14:textId="70AB78F9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F33CF" w14:textId="0ECF16C0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3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6A88" w14:textId="21AAF8FF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D78C" w14:textId="0EAC2948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DE2A" w14:textId="446D0798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1D01" w14:textId="7777777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1AF" w14:paraId="6DFAC9F6" w14:textId="77777777" w:rsidTr="004451AF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F287E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Chaetodon</w:t>
            </w:r>
            <w:proofErr w:type="spellEnd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trifascialis</w:t>
            </w:r>
            <w:proofErr w:type="spellEnd"/>
          </w:p>
          <w:p w14:paraId="48C13513" w14:textId="77777777" w:rsidR="004451AF" w:rsidRDefault="004451AF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 xml:space="preserve">(chevron </w:t>
            </w:r>
            <w:proofErr w:type="spellStart"/>
            <w:r w:rsidRPr="00427593">
              <w:rPr>
                <w:rFonts w:ascii="Times New Roman" w:hAnsi="Times New Roman"/>
                <w:sz w:val="20"/>
                <w:szCs w:val="20"/>
              </w:rPr>
              <w:t>butterflyfish</w:t>
            </w:r>
            <w:proofErr w:type="spellEnd"/>
            <w:r w:rsidRPr="0042759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371E08CC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Red Sea sites onl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4D5C" w14:textId="6486A4AC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2.7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86E54" w14:textId="3E279D22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D774A" w14:textId="03298D60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2581" w14:textId="688C1838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9949D" w14:textId="7BA19F5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2135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9D62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9C1B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507D" w14:textId="7777777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1AF" w14:paraId="2D24B1EB" w14:textId="77777777" w:rsidTr="004451AF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DAA0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Ctenochaetus</w:t>
            </w:r>
            <w:proofErr w:type="spellEnd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striatus</w:t>
            </w:r>
            <w:proofErr w:type="spellEnd"/>
          </w:p>
          <w:p w14:paraId="592A1A7E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>(striated surgeonfish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42F8" w14:textId="158C59FE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2.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0ECDA" w14:textId="4B68DC5D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0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B28FB" w14:textId="0A365960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1174" w14:textId="631C193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A7B1E" w14:textId="0DA2BB20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D78F" w14:textId="11F25EE4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627C" w14:textId="324DCFAA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3193" w14:textId="65F2DCC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787A" w14:textId="56F153CA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</w:tr>
      <w:tr w:rsidR="004451AF" w14:paraId="5CAA6E20" w14:textId="77777777" w:rsidTr="004451AF">
        <w:trPr>
          <w:trHeight w:hRule="exact" w:val="72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A56CA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Ctenochaetus</w:t>
            </w:r>
            <w:proofErr w:type="spellEnd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27593">
              <w:rPr>
                <w:rFonts w:ascii="Times New Roman" w:hAnsi="Times New Roman"/>
                <w:i/>
                <w:sz w:val="20"/>
                <w:szCs w:val="20"/>
              </w:rPr>
              <w:t>striatus</w:t>
            </w:r>
            <w:proofErr w:type="spellEnd"/>
          </w:p>
          <w:p w14:paraId="34707C18" w14:textId="77777777" w:rsidR="004451AF" w:rsidRDefault="004451AF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7593">
              <w:rPr>
                <w:rFonts w:ascii="Times New Roman" w:hAnsi="Times New Roman"/>
                <w:sz w:val="20"/>
                <w:szCs w:val="20"/>
              </w:rPr>
              <w:t>(striated surgeonfish)</w:t>
            </w:r>
          </w:p>
          <w:p w14:paraId="5A55702C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Red Sea sites onl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1E74" w14:textId="6E1EB094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61324" w14:textId="52E5624E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94576" w14:textId="135F6994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A399" w14:textId="5B201802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2F56E" w14:textId="79977FA8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566D" w14:textId="0A91200F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68CA" w14:textId="618A03BE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FB60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724A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1AF" w14:paraId="00DEE1DB" w14:textId="77777777" w:rsidTr="004451AF">
        <w:trPr>
          <w:trHeight w:hRule="exact" w:val="506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BB63" w14:textId="77777777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Sister species compariso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7ECF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1ADBC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2B34E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7F0B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79C51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A8AA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686A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5849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F430" w14:textId="77777777" w:rsidR="004451AF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1AF" w14:paraId="38AB834C" w14:textId="77777777" w:rsidTr="004451AF">
        <w:trPr>
          <w:trHeight w:hRule="exact" w:val="630"/>
        </w:trPr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B5153" w14:textId="2A7E59A3" w:rsidR="004451AF" w:rsidRPr="00427593" w:rsidRDefault="004451AF" w:rsidP="004662C5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austriacus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2A5A3F">
              <w:rPr>
                <w:rFonts w:ascii="Times New Roman" w:hAnsi="Times New Roman"/>
                <w:i/>
                <w:sz w:val="20"/>
                <w:szCs w:val="20"/>
              </w:rPr>
              <w:t>&amp;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C.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melapterus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B8A8F" w14:textId="73AE96DC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80.3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F7823" w14:textId="0104F925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09C53" w14:textId="51263A76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7.2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9EC2C" w14:textId="13019519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653E4" w14:textId="1546FF7E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D07B3" w14:textId="34AB849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4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D4EDF" w14:textId="2FAD33D7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7899D" w14:textId="59DFD956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2F130" w14:textId="36225366" w:rsidR="004451AF" w:rsidRPr="00FB2043" w:rsidRDefault="004451AF" w:rsidP="004662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</w:tr>
    </w:tbl>
    <w:p w14:paraId="6D9A6A37" w14:textId="77777777" w:rsidR="00220063" w:rsidRDefault="00220063" w:rsidP="001C3DBA">
      <w:pPr>
        <w:spacing w:after="0" w:line="240" w:lineRule="auto"/>
        <w:ind w:left="-1276"/>
        <w:rPr>
          <w:rFonts w:ascii="Times New Roman" w:eastAsia="Times New Roman" w:hAnsi="Times New Roman"/>
          <w:sz w:val="24"/>
          <w:szCs w:val="24"/>
        </w:rPr>
      </w:pPr>
    </w:p>
    <w:p w14:paraId="7D4767C0" w14:textId="77777777" w:rsidR="00D772E2" w:rsidRDefault="00D772E2">
      <w:bookmarkStart w:id="0" w:name="_GoBack"/>
      <w:bookmarkEnd w:id="0"/>
    </w:p>
    <w:sectPr w:rsidR="00D772E2" w:rsidSect="006D4B3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B3D"/>
    <w:rsid w:val="001C3DBA"/>
    <w:rsid w:val="00220063"/>
    <w:rsid w:val="002A5A3F"/>
    <w:rsid w:val="004451AF"/>
    <w:rsid w:val="004B3A42"/>
    <w:rsid w:val="006D4B3D"/>
    <w:rsid w:val="00865575"/>
    <w:rsid w:val="00987B46"/>
    <w:rsid w:val="00C2628F"/>
    <w:rsid w:val="00C82A9C"/>
    <w:rsid w:val="00D772E2"/>
    <w:rsid w:val="00D8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14890"/>
  <w15:chartTrackingRefBased/>
  <w15:docId w15:val="{934BF340-3A44-4746-B5D2-518C0A349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B3D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D4B3D"/>
    <w:pPr>
      <w:widowControl w:val="0"/>
      <w:spacing w:after="200" w:line="276" w:lineRule="auto"/>
    </w:pPr>
    <w:rPr>
      <w:rFonts w:ascii="Calibri" w:eastAsia="Calibri" w:hAnsi="Calibri" w:cs="Calibri"/>
      <w:color w:val="00000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2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5</Pages>
  <Words>718</Words>
  <Characters>409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4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Di Battista</dc:creator>
  <cp:keywords/>
  <dc:description/>
  <cp:lastModifiedBy>Dayana Letshiya J.</cp:lastModifiedBy>
  <cp:revision>7</cp:revision>
  <dcterms:created xsi:type="dcterms:W3CDTF">2018-04-13T10:44:00Z</dcterms:created>
  <dcterms:modified xsi:type="dcterms:W3CDTF">2020-03-04T03:58:00Z</dcterms:modified>
</cp:coreProperties>
</file>